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4F3B1" w14:textId="643AF9B4" w:rsidR="00320862" w:rsidRPr="00B12932" w:rsidRDefault="00320862" w:rsidP="00320862">
      <w:pPr>
        <w:pStyle w:val="Listaszerbekezds"/>
        <w:ind w:left="-207"/>
        <w:rPr>
          <w:rFonts w:cstheme="minorHAnsi"/>
          <w:lang w:val="en-GB"/>
        </w:rPr>
      </w:pPr>
      <w:r w:rsidRPr="00B12932">
        <w:rPr>
          <w:rFonts w:cstheme="minorHAnsi"/>
          <w:b/>
          <w:bCs/>
          <w:lang w:val="en-GB"/>
        </w:rPr>
        <w:t>S5</w:t>
      </w:r>
      <w:r w:rsidR="005D46DE">
        <w:rPr>
          <w:rFonts w:cstheme="minorHAnsi"/>
          <w:b/>
          <w:bCs/>
          <w:lang w:val="en-GB"/>
        </w:rPr>
        <w:t xml:space="preserve"> Table</w:t>
      </w:r>
      <w:r w:rsidRPr="00B12932">
        <w:rPr>
          <w:rFonts w:cstheme="minorHAnsi"/>
          <w:b/>
          <w:bCs/>
          <w:lang w:val="en-GB"/>
        </w:rPr>
        <w:t>.</w:t>
      </w:r>
      <w:r w:rsidRPr="00B12932">
        <w:rPr>
          <w:rFonts w:cstheme="minorHAnsi"/>
          <w:lang w:val="en-GB"/>
        </w:rPr>
        <w:t xml:space="preserve"> Changes of monthly age-standardized hospitalization rates associated with Dengue in municipalities with at least 200 cases of the disease considering an effect at the same month, and with </w:t>
      </w:r>
      <w:proofErr w:type="gramStart"/>
      <w:r w:rsidRPr="00B12932">
        <w:rPr>
          <w:rFonts w:cstheme="minorHAnsi"/>
          <w:lang w:val="en-GB"/>
        </w:rPr>
        <w:t>1 or 2 months</w:t>
      </w:r>
      <w:proofErr w:type="gramEnd"/>
      <w:r w:rsidRPr="00B12932">
        <w:rPr>
          <w:rFonts w:cstheme="minorHAnsi"/>
          <w:lang w:val="en-GB"/>
        </w:rPr>
        <w:t xml:space="preserve"> dela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6"/>
        <w:gridCol w:w="2552"/>
        <w:gridCol w:w="2409"/>
        <w:gridCol w:w="2095"/>
      </w:tblGrid>
      <w:tr w:rsidR="00320862" w:rsidRPr="00B12932" w14:paraId="29664353" w14:textId="77777777" w:rsidTr="0058404E">
        <w:trPr>
          <w:trHeight w:val="227"/>
        </w:trPr>
        <w:tc>
          <w:tcPr>
            <w:tcW w:w="69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15AA71" w14:textId="77777777" w:rsidR="00320862" w:rsidRPr="00B12932" w:rsidRDefault="0032086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unicipality level Dengue incidence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5385C10" w14:textId="77777777" w:rsidR="00320862" w:rsidRPr="00B12932" w:rsidRDefault="0032086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nthly basis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308F54" w14:textId="77777777" w:rsidR="00320862" w:rsidRPr="00B12932" w:rsidRDefault="0032086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 month lag</w:t>
            </w:r>
          </w:p>
        </w:tc>
        <w:tc>
          <w:tcPr>
            <w:tcW w:w="2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F7683A" w14:textId="77777777" w:rsidR="00320862" w:rsidRPr="00B12932" w:rsidRDefault="0032086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 month lag</w:t>
            </w:r>
          </w:p>
        </w:tc>
      </w:tr>
      <w:tr w:rsidR="00320862" w:rsidRPr="00B12932" w14:paraId="0641762D" w14:textId="77777777" w:rsidTr="0058404E">
        <w:trPr>
          <w:trHeight w:val="227"/>
        </w:trPr>
        <w:tc>
          <w:tcPr>
            <w:tcW w:w="6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A137" w14:textId="77777777" w:rsidR="00320862" w:rsidRPr="00B12932" w:rsidRDefault="0032086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A18F" w14:textId="77777777" w:rsidR="00320862" w:rsidRPr="00B12932" w:rsidRDefault="0032086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R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1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95%</w:t>
            </w:r>
            <w:r w:rsidRPr="00B1293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Crl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B7FA" w14:textId="77777777" w:rsidR="00320862" w:rsidRPr="00B12932" w:rsidRDefault="0032086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R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1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95%</w:t>
            </w:r>
            <w:r w:rsidRPr="00B1293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Crl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C12B" w14:textId="77777777" w:rsidR="00320862" w:rsidRPr="00B12932" w:rsidRDefault="0032086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R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1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95%</w:t>
            </w:r>
            <w:r w:rsidRPr="00B1293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Crl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320862" w:rsidRPr="00B12932" w14:paraId="67EE2620" w14:textId="77777777" w:rsidTr="0058404E">
        <w:trPr>
          <w:trHeight w:val="227"/>
        </w:trPr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50E0" w14:textId="77777777" w:rsidR="00320862" w:rsidRPr="00B12932" w:rsidRDefault="0032086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ll cause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6184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.0001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CB04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0590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</w:tr>
      <w:tr w:rsidR="00320862" w:rsidRPr="00B12932" w14:paraId="6963C55B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36397809" w14:textId="77777777" w:rsidR="00320862" w:rsidRPr="00B12932" w:rsidRDefault="0032086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y chapte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BEC603" w14:textId="77777777" w:rsidR="00320862" w:rsidRPr="00331404" w:rsidRDefault="00320862" w:rsidP="0058404E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2BF4BA4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4FC5914B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</w:tr>
      <w:tr w:rsidR="00320862" w:rsidRPr="00B12932" w14:paraId="5E7716C8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33972F77" w14:textId="77777777" w:rsidR="00320862" w:rsidRPr="00B12932" w:rsidRDefault="0032086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3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blood and blood-forming organs and certain disorders involving the immune mechanism</w:t>
            </w: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D50-D89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04C84A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1-1.000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484937A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.000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5D1A8BEE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</w:tr>
      <w:tr w:rsidR="00320862" w:rsidRPr="00B12932" w14:paraId="0B2882F8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19B1D106" w14:textId="77777777" w:rsidR="00320862" w:rsidRPr="00B12932" w:rsidRDefault="0032086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Endocrine, </w:t>
            </w:r>
            <w:proofErr w:type="gramStart"/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utritional</w:t>
            </w:r>
            <w:proofErr w:type="gramEnd"/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metabolic diseases (E00-E89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AC88E7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1-1.000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70CE8D2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254CB780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</w:tr>
      <w:tr w:rsidR="00320862" w:rsidRPr="00B12932" w14:paraId="6474222A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2C3512ED" w14:textId="77777777" w:rsidR="00320862" w:rsidRPr="00B12932" w:rsidRDefault="0032086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circulatory system (I00-I99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23D5BC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8CB3348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267B54E2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</w:tr>
      <w:tr w:rsidR="00320862" w:rsidRPr="00B12932" w14:paraId="5E60874D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564F8AB6" w14:textId="77777777" w:rsidR="00320862" w:rsidRPr="00B12932" w:rsidRDefault="0032086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tal and behavioural disorders (F01-F99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893FB5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05DE98E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0DD5CE85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.0001)</w:t>
            </w:r>
          </w:p>
        </w:tc>
      </w:tr>
      <w:tr w:rsidR="00320862" w:rsidRPr="00B12932" w14:paraId="164E09B9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38337DA6" w14:textId="77777777" w:rsidR="00320862" w:rsidRPr="00B12932" w:rsidRDefault="0032086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nervous system (G00-G99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6819A1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6AC0489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4036EDD0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.0001)</w:t>
            </w:r>
          </w:p>
        </w:tc>
      </w:tr>
      <w:tr w:rsidR="00320862" w:rsidRPr="00B12932" w14:paraId="24C39C2F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4AD7CAC9" w14:textId="77777777" w:rsidR="00320862" w:rsidRPr="00B12932" w:rsidRDefault="0032086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eye and adnexa (H00-H59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8B4CEC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9-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212D3A7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1-1.000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474E5FF2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.0001)</w:t>
            </w:r>
          </w:p>
        </w:tc>
      </w:tr>
      <w:tr w:rsidR="00320862" w:rsidRPr="00B12932" w14:paraId="14559264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7F4B85AC" w14:textId="77777777" w:rsidR="00320862" w:rsidRPr="00B12932" w:rsidRDefault="0032086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respiratory system (J00-J99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540615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57A0B01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5604E1C1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</w:tr>
      <w:tr w:rsidR="00320862" w:rsidRPr="00B12932" w14:paraId="34D337A0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31DDC1AC" w14:textId="77777777" w:rsidR="00320862" w:rsidRPr="00B12932" w:rsidRDefault="0032086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digestive system (K00-K95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5BB7EE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0ABF424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2FC1B1EA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</w:tr>
      <w:tr w:rsidR="00320862" w:rsidRPr="00B12932" w14:paraId="17353C2F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2609B1E5" w14:textId="77777777" w:rsidR="00320862" w:rsidRPr="00B12932" w:rsidRDefault="0032086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skin and subcutaneous tissue (L00-L99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FA5D94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BE4EA3C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.000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67FAAFC0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</w:tr>
      <w:tr w:rsidR="00320862" w:rsidRPr="00B12932" w14:paraId="45CC8CB6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70528BF9" w14:textId="77777777" w:rsidR="00320862" w:rsidRPr="00B12932" w:rsidRDefault="0032086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musculoskeletal system and connective tissue (M00-M99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D0B270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65A4A94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.000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10EBEC15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.0001)</w:t>
            </w:r>
          </w:p>
        </w:tc>
      </w:tr>
      <w:tr w:rsidR="00320862" w:rsidRPr="00B12932" w14:paraId="3FDE8D7B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533F0CF7" w14:textId="77777777" w:rsidR="00320862" w:rsidRPr="00B12932" w:rsidRDefault="0032086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genitourinary system (N00-N99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E13A52" w14:textId="77777777" w:rsidR="00320862" w:rsidRPr="000941F5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F87266B" w14:textId="77777777" w:rsidR="00320862" w:rsidRPr="000941F5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3ED9AD6A" w14:textId="77777777" w:rsidR="00320862" w:rsidRPr="000941F5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.0001)</w:t>
            </w:r>
          </w:p>
        </w:tc>
      </w:tr>
      <w:tr w:rsidR="00320862" w:rsidRPr="00B12932" w14:paraId="5DA62339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57E67695" w14:textId="77777777" w:rsidR="00320862" w:rsidRPr="00B12932" w:rsidRDefault="0032086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y arboviruses diseases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F60163C" w14:textId="77777777" w:rsidR="00320862" w:rsidRPr="000941F5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441C90C" w14:textId="77777777" w:rsidR="00320862" w:rsidRPr="000941F5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4ACAB59D" w14:textId="77777777" w:rsidR="00320862" w:rsidRPr="000941F5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</w:tr>
      <w:tr w:rsidR="00320862" w:rsidRPr="00B12932" w14:paraId="0E804571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</w:tcPr>
          <w:p w14:paraId="49A21DB8" w14:textId="77777777" w:rsidR="00320862" w:rsidRPr="00B12932" w:rsidRDefault="0032086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engue (A90-A91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B5AF7C7" w14:textId="77777777" w:rsidR="00320862" w:rsidRPr="000941F5" w:rsidRDefault="0032086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29 (1.0027-1.003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BE088A1" w14:textId="77777777" w:rsidR="00320862" w:rsidRPr="000941F5" w:rsidRDefault="0032086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3 (1.0002-1.0004)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FE63B5E" w14:textId="77777777" w:rsidR="00320862" w:rsidRPr="000941F5" w:rsidRDefault="0032086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3 (1.0002-1.0004)</w:t>
            </w:r>
          </w:p>
        </w:tc>
      </w:tr>
      <w:tr w:rsidR="00320862" w:rsidRPr="00B12932" w14:paraId="6CB49221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</w:tcPr>
          <w:p w14:paraId="69F4ADAE" w14:textId="77777777" w:rsidR="00320862" w:rsidRPr="00252609" w:rsidRDefault="00320862" w:rsidP="0058404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ngue non-hemorragic (A90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AB7DDCD" w14:textId="77777777" w:rsidR="00320862" w:rsidRPr="000941F5" w:rsidRDefault="0032086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29 (1.0027-1.003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AC4E966" w14:textId="77777777" w:rsidR="00320862" w:rsidRPr="000941F5" w:rsidRDefault="0032086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4 (1.0003-1.0005)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F3AC56B" w14:textId="77777777" w:rsidR="00320862" w:rsidRPr="000941F5" w:rsidRDefault="0032086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2 (1.0001-1.0003)</w:t>
            </w:r>
          </w:p>
        </w:tc>
      </w:tr>
      <w:tr w:rsidR="00320862" w:rsidRPr="00B12932" w14:paraId="3346D883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</w:tcPr>
          <w:p w14:paraId="6656EA48" w14:textId="77777777" w:rsidR="00320862" w:rsidRPr="00B12932" w:rsidRDefault="00320862" w:rsidP="0058404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engue haemorragic (A91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F66B462" w14:textId="77777777" w:rsidR="00320862" w:rsidRPr="000941F5" w:rsidRDefault="0032086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27 (1.0019-1.0034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222E07B" w14:textId="77777777" w:rsidR="00320862" w:rsidRPr="000941F5" w:rsidRDefault="0032086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1 (1.0003-1.0019)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F0A9018" w14:textId="77777777" w:rsidR="00320862" w:rsidRPr="000941F5" w:rsidRDefault="0032086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5-1.0002)</w:t>
            </w:r>
          </w:p>
        </w:tc>
      </w:tr>
      <w:tr w:rsidR="00320862" w:rsidRPr="00B12932" w14:paraId="35FBB95E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</w:tcPr>
          <w:p w14:paraId="3FECF3BB" w14:textId="77777777" w:rsidR="00320862" w:rsidRPr="00EA6A80" w:rsidRDefault="00320862" w:rsidP="0058404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rthropod-borne viral fevers and viral haemorrhagic fevers (A92-A99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04F141F" w14:textId="77777777" w:rsidR="00320862" w:rsidRPr="000941F5" w:rsidRDefault="0032086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2 (0.9995-1.0009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4C38BCD" w14:textId="77777777" w:rsidR="00320862" w:rsidRPr="000941F5" w:rsidRDefault="0032086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18 (0.9997-1.004)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CD72D91" w14:textId="77777777" w:rsidR="00320862" w:rsidRPr="000941F5" w:rsidRDefault="0032086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6 (0.9999-1.0013)</w:t>
            </w:r>
          </w:p>
        </w:tc>
      </w:tr>
      <w:tr w:rsidR="00320862" w:rsidRPr="00B12932" w14:paraId="77B5E152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bottom"/>
          </w:tcPr>
          <w:p w14:paraId="15030CA4" w14:textId="77777777" w:rsidR="00320862" w:rsidRPr="00B12932" w:rsidRDefault="0032086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y indirect causes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108999D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1F9F20E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5CC7CAA4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</w:tr>
      <w:tr w:rsidR="00320862" w:rsidRPr="00B12932" w14:paraId="757E55E7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17920EA3" w14:textId="77777777" w:rsidR="00320862" w:rsidRPr="00B12932" w:rsidRDefault="00320862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iabetes mellitus (E10-E13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4842D4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.000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438A106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4B862D22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)</w:t>
            </w:r>
          </w:p>
        </w:tc>
      </w:tr>
      <w:tr w:rsidR="00320862" w:rsidRPr="00B12932" w14:paraId="63393D31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0AB275FC" w14:textId="77777777" w:rsidR="00320862" w:rsidRPr="00B12932" w:rsidRDefault="00320862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erebrovascular diseases (I60-I69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B64E9C8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.000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969A86C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156F205D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</w:tr>
      <w:tr w:rsidR="00320862" w:rsidRPr="00B12932" w14:paraId="18F3429D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25ED5D7D" w14:textId="77777777" w:rsidR="00320862" w:rsidRPr="00B12932" w:rsidRDefault="0032086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ypertensive diseases (I10-I15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285257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.000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BEB837D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65200882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.0001)</w:t>
            </w:r>
          </w:p>
        </w:tc>
      </w:tr>
      <w:tr w:rsidR="00320862" w:rsidRPr="00B12932" w14:paraId="578150E5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474F3D47" w14:textId="77777777" w:rsidR="00320862" w:rsidRPr="00B12932" w:rsidRDefault="0032086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schemic heart diseases (I20-I25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EEA821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1-1.000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FB4E3EF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099941E3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</w:tr>
      <w:tr w:rsidR="00320862" w:rsidRPr="00B12932" w14:paraId="01B4772D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17093A36" w14:textId="77777777" w:rsidR="00320862" w:rsidRPr="00F42E7A" w:rsidRDefault="00320862" w:rsidP="0058404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flammatory diseases of the central nervous system (G00-G09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0AD500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29A415C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1-1.0002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62CA3086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1-1.0001)</w:t>
            </w:r>
          </w:p>
        </w:tc>
      </w:tr>
      <w:tr w:rsidR="00320862" w:rsidRPr="00B12932" w14:paraId="2D1F2A32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034C9B72" w14:textId="77777777" w:rsidR="00320862" w:rsidRPr="00F42E7A" w:rsidRDefault="00320862" w:rsidP="0058404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Encephalitis, </w:t>
            </w: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yelitis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and encephalomyelitis; Encephalitis, myelitis and encephalomyelitis in diseases classified elsewhere (G04-G05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F40A55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5-1.0002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93D25E8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2-1.0003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29E40EF9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4-1.0003)</w:t>
            </w:r>
          </w:p>
        </w:tc>
      </w:tr>
      <w:tr w:rsidR="00320862" w:rsidRPr="00B12932" w14:paraId="285331F7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1FA27B6F" w14:textId="77777777" w:rsidR="00320862" w:rsidRPr="00F42E7A" w:rsidRDefault="00320862" w:rsidP="0058404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quelae of inflammatory diseases of central nervous system (G09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661ECD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.000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3B87144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2 (1.0001-1.0004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35DE32E4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8-1.0001)</w:t>
            </w:r>
          </w:p>
        </w:tc>
      </w:tr>
      <w:tr w:rsidR="00320862" w:rsidRPr="00B12932" w14:paraId="5D713D32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1AB0A21B" w14:textId="77777777" w:rsidR="00320862" w:rsidRPr="00F42E7A" w:rsidRDefault="00320862" w:rsidP="0058404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cute myocarditis (I40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47A354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87 (0.9968-1.0002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85185DD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72-1.0023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5A89398A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18 (0.9999-1.0038)</w:t>
            </w:r>
          </w:p>
        </w:tc>
      </w:tr>
      <w:tr w:rsidR="00320862" w:rsidRPr="00B12932" w14:paraId="0B6BEC1E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5C458DBD" w14:textId="77777777" w:rsidR="00320862" w:rsidRPr="00F42E7A" w:rsidRDefault="00320862" w:rsidP="0058404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rthropathies (M00-M25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5B7F0C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825E513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.000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00D1CB2B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.0001)</w:t>
            </w:r>
          </w:p>
        </w:tc>
      </w:tr>
      <w:tr w:rsidR="00320862" w:rsidRPr="00B12932" w14:paraId="539B5551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464DF6EB" w14:textId="77777777" w:rsidR="00320862" w:rsidRPr="00F42E7A" w:rsidRDefault="005D46DE" w:rsidP="0058404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hyperlink r:id="rId4" w:history="1">
              <w:r w:rsidR="00320862">
                <w:rPr>
                  <w:rStyle w:val="Hiperhivatkozs"/>
                  <w:rFonts w:ascii="Calibri" w:eastAsiaTheme="majorEastAsia" w:hAnsi="Calibri" w:cs="Calibri"/>
                  <w:color w:val="000000"/>
                  <w:sz w:val="16"/>
                  <w:szCs w:val="16"/>
                  <w:lang w:val="en-US"/>
                </w:rPr>
                <w:t>Inflammatory polyneuropathy (including Guillain-Barré) (G61)</w:t>
              </w:r>
            </w:hyperlink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06674E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2 (0.9999-1.0004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8B5F9E5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98-1.0004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2840A8E0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8-1.0002)</w:t>
            </w:r>
          </w:p>
        </w:tc>
      </w:tr>
      <w:tr w:rsidR="00320862" w:rsidRPr="00B12932" w14:paraId="5BE1BB40" w14:textId="77777777" w:rsidTr="0058404E">
        <w:trPr>
          <w:trHeight w:val="227"/>
        </w:trPr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0924EA42" w14:textId="77777777" w:rsidR="00320862" w:rsidRPr="00F42E7A" w:rsidRDefault="00320862" w:rsidP="0058404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gnancy with abortive outc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3B93AE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09D72C5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4348D35F" w14:textId="77777777" w:rsidR="00320862" w:rsidRPr="00331404" w:rsidRDefault="0032086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)</w:t>
            </w:r>
          </w:p>
        </w:tc>
      </w:tr>
    </w:tbl>
    <w:p w14:paraId="7DD97AFC" w14:textId="77777777" w:rsidR="00320862" w:rsidRPr="00B12932" w:rsidRDefault="00320862" w:rsidP="00320862">
      <w:pPr>
        <w:ind w:left="-567"/>
        <w:rPr>
          <w:rFonts w:asciiTheme="minorHAnsi" w:hAnsiTheme="minorHAnsi" w:cstheme="minorHAnsi"/>
          <w:sz w:val="18"/>
          <w:szCs w:val="18"/>
          <w:lang w:val="en-US"/>
        </w:rPr>
      </w:pPr>
      <w:r w:rsidRPr="00B12932">
        <w:rPr>
          <w:rFonts w:asciiTheme="minorHAnsi" w:hAnsiTheme="minorHAnsi" w:cstheme="minorHAnsi"/>
          <w:b/>
          <w:bCs/>
          <w:sz w:val="18"/>
          <w:szCs w:val="18"/>
          <w:vertAlign w:val="superscript"/>
          <w:lang w:val="en-US"/>
        </w:rPr>
        <w:t xml:space="preserve">1 </w:t>
      </w:r>
      <w:r w:rsidRPr="00B12932">
        <w:rPr>
          <w:rFonts w:asciiTheme="minorHAnsi" w:hAnsiTheme="minorHAnsi" w:cstheme="minorHAnsi"/>
          <w:sz w:val="18"/>
          <w:szCs w:val="18"/>
          <w:lang w:val="en-US"/>
        </w:rPr>
        <w:t xml:space="preserve">Adjusted for the Human Development Index, Gini </w:t>
      </w:r>
      <w:proofErr w:type="gramStart"/>
      <w:r w:rsidRPr="00B12932">
        <w:rPr>
          <w:rFonts w:asciiTheme="minorHAnsi" w:hAnsiTheme="minorHAnsi" w:cstheme="minorHAnsi"/>
          <w:sz w:val="18"/>
          <w:szCs w:val="18"/>
          <w:lang w:val="en-US"/>
        </w:rPr>
        <w:t>Index</w:t>
      </w:r>
      <w:proofErr w:type="gramEnd"/>
      <w:r w:rsidRPr="00B12932">
        <w:rPr>
          <w:rFonts w:asciiTheme="minorHAnsi" w:hAnsiTheme="minorHAnsi" w:cstheme="minorHAnsi"/>
          <w:sz w:val="18"/>
          <w:szCs w:val="18"/>
          <w:lang w:val="en-US"/>
        </w:rPr>
        <w:t xml:space="preserve"> and coverage of the family health Strategy.</w:t>
      </w:r>
    </w:p>
    <w:p w14:paraId="1E39A817" w14:textId="3BD00EAB" w:rsidR="005E7884" w:rsidRPr="005A4390" w:rsidRDefault="005E7884" w:rsidP="00645887">
      <w:pPr>
        <w:rPr>
          <w:lang w:val="en-US"/>
        </w:rPr>
      </w:pPr>
    </w:p>
    <w:sectPr w:rsidR="005E7884" w:rsidRPr="005A4390" w:rsidSect="003208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F5F"/>
    <w:rsid w:val="00035E44"/>
    <w:rsid w:val="00320862"/>
    <w:rsid w:val="005A4390"/>
    <w:rsid w:val="005C6A08"/>
    <w:rsid w:val="005D46DE"/>
    <w:rsid w:val="005E7884"/>
    <w:rsid w:val="00645887"/>
    <w:rsid w:val="006A37B1"/>
    <w:rsid w:val="00B14F5F"/>
    <w:rsid w:val="00B647B1"/>
    <w:rsid w:val="00F6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7D4D0"/>
  <w15:chartTrackingRefBased/>
  <w15:docId w15:val="{FA3B069B-6390-419F-BEA9-238E8013B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62C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62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F62C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iperhivatkozs">
    <w:name w:val="Hyperlink"/>
    <w:basedOn w:val="Bekezdsalapbettpusa"/>
    <w:uiPriority w:val="99"/>
    <w:unhideWhenUsed/>
    <w:rsid w:val="003208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edicinanet.com.br/cid10/5792/g610_sindrome_de_guillain_barre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6</Words>
  <Characters>2671</Characters>
  <Application>Microsoft Office Word</Application>
  <DocSecurity>0</DocSecurity>
  <Lines>22</Lines>
  <Paragraphs>6</Paragraphs>
  <ScaleCrop>false</ScaleCrop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 Pescarini</dc:creator>
  <cp:keywords/>
  <dc:description/>
  <cp:lastModifiedBy>Zsuzsanna Gémesi</cp:lastModifiedBy>
  <cp:revision>4</cp:revision>
  <dcterms:created xsi:type="dcterms:W3CDTF">2022-06-30T16:40:00Z</dcterms:created>
  <dcterms:modified xsi:type="dcterms:W3CDTF">2022-07-07T22:32:00Z</dcterms:modified>
</cp:coreProperties>
</file>